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8A2" w:rsidRDefault="007B08A2" w:rsidP="00805EF6">
      <w:pPr>
        <w:spacing w:line="480" w:lineRule="auto"/>
        <w:rPr>
          <w:rFonts w:ascii="Times New Roman" w:hAnsi="Times New Roman" w:cs="Times New Roman"/>
        </w:rPr>
      </w:pPr>
      <w:r w:rsidRPr="007B08A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Table S4. </w:t>
      </w:r>
      <w:r w:rsidRPr="007B08A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805EF6" w:rsidRPr="001B7C90">
        <w:rPr>
          <w:rFonts w:ascii="Times New Roman" w:hAnsi="Times New Roman" w:cs="Times New Roman"/>
          <w:sz w:val="24"/>
          <w:szCs w:val="24"/>
        </w:rPr>
        <w:t xml:space="preserve">Table </w:t>
      </w:r>
      <w:r w:rsidR="00805EF6">
        <w:rPr>
          <w:rFonts w:ascii="Times New Roman" w:hAnsi="Times New Roman" w:cs="Times New Roman"/>
          <w:sz w:val="24"/>
          <w:szCs w:val="24"/>
        </w:rPr>
        <w:t>S</w:t>
      </w:r>
      <w:r w:rsidR="00805EF6" w:rsidRPr="001B7C90">
        <w:rPr>
          <w:rFonts w:ascii="Times New Roman" w:hAnsi="Times New Roman" w:cs="Times New Roman"/>
          <w:sz w:val="24"/>
          <w:szCs w:val="24"/>
        </w:rPr>
        <w:t xml:space="preserve">4.  </w:t>
      </w:r>
      <w:proofErr w:type="gramStart"/>
      <w:r w:rsidR="00805EF6" w:rsidRPr="001B7C90">
        <w:rPr>
          <w:rFonts w:ascii="Times New Roman" w:hAnsi="Times New Roman" w:cs="Times New Roman"/>
          <w:sz w:val="24"/>
          <w:szCs w:val="24"/>
        </w:rPr>
        <w:t>Genomic locations and PLAZA 3.0 gene families of PPR genes at the peach RF1 and RF2 loci (</w:t>
      </w:r>
      <w:proofErr w:type="spellStart"/>
      <w:r w:rsidR="00805EF6" w:rsidRPr="001B7C90">
        <w:rPr>
          <w:rFonts w:ascii="Times New Roman" w:hAnsi="Times New Roman" w:cs="Times New Roman"/>
          <w:sz w:val="24"/>
          <w:szCs w:val="24"/>
        </w:rPr>
        <w:t>Donoso</w:t>
      </w:r>
      <w:proofErr w:type="spellEnd"/>
      <w:r w:rsidR="00805EF6" w:rsidRPr="001B7C90">
        <w:rPr>
          <w:rFonts w:ascii="Times New Roman" w:hAnsi="Times New Roman" w:cs="Times New Roman"/>
          <w:sz w:val="24"/>
          <w:szCs w:val="24"/>
        </w:rPr>
        <w:t xml:space="preserve"> et al</w:t>
      </w:r>
      <w:r w:rsidR="00805EF6">
        <w:rPr>
          <w:rFonts w:ascii="Times New Roman" w:hAnsi="Times New Roman" w:cs="Times New Roman"/>
          <w:sz w:val="24"/>
          <w:szCs w:val="24"/>
        </w:rPr>
        <w:t>.</w:t>
      </w:r>
      <w:r w:rsidR="00805EF6" w:rsidRPr="001B7C90">
        <w:rPr>
          <w:rFonts w:ascii="Times New Roman" w:hAnsi="Times New Roman" w:cs="Times New Roman"/>
          <w:sz w:val="24"/>
          <w:szCs w:val="24"/>
        </w:rPr>
        <w:t xml:space="preserve"> 2015).</w:t>
      </w:r>
      <w:proofErr w:type="gramEnd"/>
      <w:r w:rsidR="00805EF6">
        <w:rPr>
          <w:rFonts w:ascii="Times New Roman" w:hAnsi="Times New Roman" w:cs="Times New Roman"/>
          <w:sz w:val="24"/>
          <w:szCs w:val="24"/>
        </w:rPr>
        <w:t xml:space="preserve"> The PPR gene family that contains known and suspected fertility restorers </w:t>
      </w:r>
      <w:r w:rsidR="00921A66">
        <w:rPr>
          <w:rFonts w:ascii="Times New Roman" w:hAnsi="Times New Roman" w:cs="Times New Roman"/>
          <w:sz w:val="24"/>
          <w:szCs w:val="24"/>
        </w:rPr>
        <w:t>deno</w:t>
      </w:r>
      <w:r w:rsidR="00C074A7">
        <w:rPr>
          <w:rFonts w:ascii="Times New Roman" w:hAnsi="Times New Roman" w:cs="Times New Roman"/>
          <w:sz w:val="24"/>
          <w:szCs w:val="24"/>
        </w:rPr>
        <w:t>t</w:t>
      </w:r>
      <w:r w:rsidR="00921A66">
        <w:rPr>
          <w:rFonts w:ascii="Times New Roman" w:hAnsi="Times New Roman" w:cs="Times New Roman"/>
          <w:sz w:val="24"/>
          <w:szCs w:val="24"/>
        </w:rPr>
        <w:t>e</w:t>
      </w:r>
      <w:r w:rsidR="00C074A7">
        <w:rPr>
          <w:rFonts w:ascii="Times New Roman" w:hAnsi="Times New Roman" w:cs="Times New Roman"/>
          <w:sz w:val="24"/>
          <w:szCs w:val="24"/>
        </w:rPr>
        <w:t>d</w:t>
      </w:r>
      <w:r w:rsidR="00921A66">
        <w:rPr>
          <w:rFonts w:ascii="Times New Roman" w:hAnsi="Times New Roman" w:cs="Times New Roman"/>
          <w:sz w:val="24"/>
          <w:szCs w:val="24"/>
        </w:rPr>
        <w:t xml:space="preserve"> with * in the notes column</w:t>
      </w:r>
      <w:r w:rsidR="00805EF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94"/>
        <w:tblW w:w="4891" w:type="pct"/>
        <w:tblLayout w:type="fixed"/>
        <w:tblLook w:val="04A0" w:firstRow="1" w:lastRow="0" w:firstColumn="1" w:lastColumn="0" w:noHBand="0" w:noVBand="1"/>
      </w:tblPr>
      <w:tblGrid>
        <w:gridCol w:w="1280"/>
        <w:gridCol w:w="993"/>
        <w:gridCol w:w="1078"/>
        <w:gridCol w:w="990"/>
        <w:gridCol w:w="1619"/>
        <w:gridCol w:w="1799"/>
        <w:gridCol w:w="3779"/>
        <w:gridCol w:w="1351"/>
      </w:tblGrid>
      <w:tr w:rsidR="007B08A2" w:rsidRPr="007B08A2" w:rsidTr="00921A66">
        <w:trPr>
          <w:trHeight w:val="300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inkage grou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tar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d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LAZA 3.0 gene family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LAZA 3.0 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orthology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group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LAZA 3.0 annotation (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oost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et al 2015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B0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otes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04557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1,188,72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1,190,32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741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1g056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  <w:r w:rsidR="00921A66"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03463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3,027,94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3,030,37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16683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01444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3,894,6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3,897,12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9734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21440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4,230,5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4,232,58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1429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  <w:r w:rsidR="00921A66"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23365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5,768,16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5,769,95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029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1g05670, mitochondria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  <w:r w:rsidR="00921A66"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15993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5,799,66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5,803,26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77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874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1g07740, mitochondria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24218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5,906,88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5,908,41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029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4g31850, 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chloroplastic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  <w:r w:rsidR="00921A66"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25792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5,915,2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5,917,14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029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4g31850, 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chloroplastic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921A66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03571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024,6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028,03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8701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utative 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1g12700, mitochondria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09516C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26767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174,1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175,84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23629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utative 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1g12700, mitochondria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09516C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23798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182,49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184,53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029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EA7335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19799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204,97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206,45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029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EA7335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23651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234,4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235,70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9109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utative 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5g599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EA7335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23796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255,28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255,97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29719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utative 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1g12700, mitochondria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09516C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15333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260,6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262,14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2890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1g63130, mitochondria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09516C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17758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413,28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414,55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121532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09516C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03306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474,06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475,82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029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utative 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1g7458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09516C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19170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611,66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612,87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874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utative </w:t>
            </w: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 At1g12700, mitochondrial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09516C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*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08492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616,98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618,08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5109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7B08A2" w:rsidRPr="007B08A2" w:rsidTr="00921A66">
        <w:trPr>
          <w:trHeight w:val="289"/>
        </w:trPr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pa025230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scaffold_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767,15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6,768,54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HOM03D00000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ORTHO03D00986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Pentatricopeptide</w:t>
            </w:r>
            <w:proofErr w:type="spellEnd"/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peat-containing prote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8A2" w:rsidRPr="007B08A2" w:rsidRDefault="007B08A2" w:rsidP="007B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B08A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</w:tbl>
    <w:p w:rsidR="00CF47B8" w:rsidRPr="006F65DC" w:rsidRDefault="00CF47B8" w:rsidP="007719A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F47B8" w:rsidRPr="006F65DC" w:rsidSect="00CF4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5DC"/>
    <w:rsid w:val="0009516C"/>
    <w:rsid w:val="00186178"/>
    <w:rsid w:val="003E0789"/>
    <w:rsid w:val="004600E4"/>
    <w:rsid w:val="006E6005"/>
    <w:rsid w:val="006F65DC"/>
    <w:rsid w:val="007040A4"/>
    <w:rsid w:val="007719AA"/>
    <w:rsid w:val="007B08A2"/>
    <w:rsid w:val="00805EF6"/>
    <w:rsid w:val="00921A66"/>
    <w:rsid w:val="00B54C6D"/>
    <w:rsid w:val="00B86187"/>
    <w:rsid w:val="00BA3D3E"/>
    <w:rsid w:val="00C074A7"/>
    <w:rsid w:val="00C32896"/>
    <w:rsid w:val="00CD7896"/>
    <w:rsid w:val="00CF47B8"/>
    <w:rsid w:val="00E773F9"/>
    <w:rsid w:val="00EA7335"/>
    <w:rsid w:val="00ED3BCD"/>
    <w:rsid w:val="00F2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F65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F6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ikanth</dc:creator>
  <cp:lastModifiedBy>Ashman, Tia-Lynn</cp:lastModifiedBy>
  <cp:revision>2</cp:revision>
  <dcterms:created xsi:type="dcterms:W3CDTF">2015-10-05T14:55:00Z</dcterms:created>
  <dcterms:modified xsi:type="dcterms:W3CDTF">2015-10-05T14:55:00Z</dcterms:modified>
</cp:coreProperties>
</file>